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7A9" w:rsidRPr="00A66FF2" w:rsidRDefault="00D107A9" w:rsidP="00D107A9">
      <w:pPr>
        <w:pStyle w:val="NormalWeb"/>
        <w:shd w:val="clear" w:color="auto" w:fill="FFFFFF"/>
        <w:rPr>
          <w:color w:val="222222"/>
          <w:sz w:val="22"/>
          <w:szCs w:val="22"/>
        </w:rPr>
      </w:pPr>
      <w:bookmarkStart w:id="0" w:name="_GoBack"/>
      <w:r>
        <w:rPr>
          <w:b/>
          <w:color w:val="222222"/>
          <w:sz w:val="22"/>
          <w:szCs w:val="22"/>
        </w:rPr>
        <w:t>Supplementary Table 2.</w:t>
      </w:r>
      <w:r w:rsidRPr="00A66FF2">
        <w:rPr>
          <w:b/>
          <w:color w:val="222222"/>
          <w:sz w:val="22"/>
          <w:szCs w:val="22"/>
        </w:rPr>
        <w:t xml:space="preserve"> </w:t>
      </w:r>
      <w:r>
        <w:rPr>
          <w:color w:val="222222"/>
          <w:sz w:val="22"/>
          <w:szCs w:val="22"/>
        </w:rPr>
        <w:t xml:space="preserve">Results from ANOVAs of sunflower crop-wild hybrid seeds of differing maternal parent and percentage crop alleles removed from </w:t>
      </w:r>
      <w:proofErr w:type="spellStart"/>
      <w:r>
        <w:rPr>
          <w:color w:val="222222"/>
          <w:sz w:val="22"/>
          <w:szCs w:val="22"/>
        </w:rPr>
        <w:t>soild</w:t>
      </w:r>
      <w:proofErr w:type="spellEnd"/>
      <w:r>
        <w:rPr>
          <w:color w:val="222222"/>
          <w:sz w:val="22"/>
          <w:szCs w:val="22"/>
        </w:rPr>
        <w:t xml:space="preserve"> at three removal dates, late fall, early spring and spring. </w:t>
      </w:r>
      <w:r>
        <w:t xml:space="preserve">SAS GLIMMIX was used to test for effects of removal, maternal parent, percentage crop alleles (% crop), and their interactions. </w:t>
      </w:r>
    </w:p>
    <w:bookmarkEnd w:id="0"/>
    <w:tbl>
      <w:tblPr>
        <w:tblW w:w="11800" w:type="dxa"/>
        <w:tblInd w:w="97" w:type="dxa"/>
        <w:tblLook w:val="04A0" w:firstRow="1" w:lastRow="0" w:firstColumn="1" w:lastColumn="0" w:noHBand="0" w:noVBand="1"/>
      </w:tblPr>
      <w:tblGrid>
        <w:gridCol w:w="3160"/>
        <w:gridCol w:w="894"/>
        <w:gridCol w:w="993"/>
        <w:gridCol w:w="993"/>
        <w:gridCol w:w="894"/>
        <w:gridCol w:w="993"/>
        <w:gridCol w:w="993"/>
        <w:gridCol w:w="1018"/>
        <w:gridCol w:w="733"/>
        <w:gridCol w:w="1129"/>
      </w:tblGrid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ermina</w:t>
            </w:r>
            <w:r w:rsidR="009C2EF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d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9C2EFD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germinated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9C2EFD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ad</w:t>
            </w:r>
          </w:p>
        </w:tc>
      </w:tr>
      <w:tr w:rsidR="00D107A9" w:rsidRPr="00A66FF2" w:rsidTr="000237EC">
        <w:trPr>
          <w:trHeight w:val="31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ffec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F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ock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 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392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 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75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 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1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mova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2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9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terna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218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77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33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 crop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 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4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 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 6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04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moval*Materna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 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95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 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 6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769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 crop*Materna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49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073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88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 crop*Remova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 6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1645</w:t>
            </w:r>
          </w:p>
        </w:tc>
      </w:tr>
      <w:tr w:rsidR="00D107A9" w:rsidRPr="00A66FF2" w:rsidTr="000237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 crop*Removal*Materna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 6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6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 6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 6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9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7A9" w:rsidRPr="00A66FF2" w:rsidRDefault="00D107A9" w:rsidP="00023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66FF2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01</w:t>
            </w:r>
          </w:p>
        </w:tc>
      </w:tr>
    </w:tbl>
    <w:p w:rsidR="008820D2" w:rsidRDefault="008820D2"/>
    <w:sectPr w:rsidR="008820D2" w:rsidSect="00D107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cer Lab">
    <w15:presenceInfo w15:providerId="AD" w15:userId="S-1-5-21-1399682908-3223309738-3568702789-529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107A9"/>
    <w:rsid w:val="00111DFE"/>
    <w:rsid w:val="00386A4E"/>
    <w:rsid w:val="004D10B9"/>
    <w:rsid w:val="008820D2"/>
    <w:rsid w:val="009847C2"/>
    <w:rsid w:val="009C2EFD"/>
    <w:rsid w:val="00D1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7A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10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EFD"/>
    <w:rPr>
      <w:rFonts w:ascii="Segoe U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r Lab</dc:creator>
  <cp:keywords/>
  <dc:description/>
  <cp:lastModifiedBy>BRIAN</cp:lastModifiedBy>
  <cp:revision>4</cp:revision>
  <dcterms:created xsi:type="dcterms:W3CDTF">2013-09-19T20:00:00Z</dcterms:created>
  <dcterms:modified xsi:type="dcterms:W3CDTF">2014-10-14T20:43:00Z</dcterms:modified>
</cp:coreProperties>
</file>